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A2B4E6">
      <w:pPr>
        <w:jc w:val="center"/>
        <w:rPr>
          <w:rFonts w:hint="eastAsia" w:asciiTheme="minorEastAsia" w:hAnsiTheme="minorEastAsia" w:eastAsiaTheme="minorEastAsia"/>
          <w:lang w:eastAsia="zh-CN"/>
        </w:rPr>
      </w:pPr>
      <w:r>
        <w:rPr>
          <w:rFonts w:hint="eastAsia" w:asciiTheme="minorEastAsia" w:hAnsiTheme="minorEastAsia" w:eastAsiaTheme="minorEastAsia"/>
          <w:lang w:eastAsia="zh-CN"/>
        </w:rPr>
        <w:drawing>
          <wp:inline distT="0" distB="0" distL="114300" distR="114300">
            <wp:extent cx="5182235" cy="5786120"/>
            <wp:effectExtent l="0" t="0" r="12065" b="5080"/>
            <wp:docPr id="1" name="图片 1" descr="72h biofilm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72h biofilm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82235" cy="578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0CFCC">
      <w:pPr>
        <w:rPr>
          <w:rFonts w:hint="default" w:asciiTheme="minorEastAsia" w:hAnsi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ure 7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. Comparison of biofilm forming ability of clinical strains BP-L1 to BP-L4 and CS strains by 72h.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(A)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Graphs quantifying biofilm formation determined as A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vertAlign w:val="subscript"/>
          <w:lang w:val="en-US" w:eastAsia="zh-CN"/>
        </w:rPr>
        <w:t>595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of crystal violet staining, and all readings were adjusted against the substrate blank well. Results are averages from three replicates, error bars represent standard error of mean.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(B)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Images of wells with crystal violet stain eluted from the biofilm formed by the corresponding strain. Statistical analysis was performed using the one-way ANOVA test for multiple comparisons; *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32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&lt; 0.05 (n=3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2D7EDC"/>
    <w:rsid w:val="090E293E"/>
    <w:rsid w:val="092433BA"/>
    <w:rsid w:val="0AD50F6D"/>
    <w:rsid w:val="0D1E42B2"/>
    <w:rsid w:val="18B43502"/>
    <w:rsid w:val="20645488"/>
    <w:rsid w:val="257F27A2"/>
    <w:rsid w:val="2ABF4BBD"/>
    <w:rsid w:val="2C9F197B"/>
    <w:rsid w:val="2CB41FB0"/>
    <w:rsid w:val="380354B4"/>
    <w:rsid w:val="38123949"/>
    <w:rsid w:val="3C5C60F2"/>
    <w:rsid w:val="3D246221"/>
    <w:rsid w:val="4756678A"/>
    <w:rsid w:val="4C2D08FA"/>
    <w:rsid w:val="4E090C40"/>
    <w:rsid w:val="55A61BF9"/>
    <w:rsid w:val="59412BC0"/>
    <w:rsid w:val="5D720862"/>
    <w:rsid w:val="69500F24"/>
    <w:rsid w:val="6D920165"/>
    <w:rsid w:val="7AE91D0C"/>
    <w:rsid w:val="7AF5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488</Characters>
  <Lines>0</Lines>
  <Paragraphs>0</Paragraphs>
  <TotalTime>1</TotalTime>
  <ScaleCrop>false</ScaleCrop>
  <LinksUpToDate>false</LinksUpToDate>
  <CharactersWithSpaces>57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15:15:00Z</dcterms:created>
  <dc:creator>LINWEIWEN</dc:creator>
  <cp:lastModifiedBy>xzzx</cp:lastModifiedBy>
  <dcterms:modified xsi:type="dcterms:W3CDTF">2025-03-29T14:41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TUyNGJhNDA3OTExNTc2ZGEyYWQ3MTkwMDlhOTJkYjkiLCJ1c2VySWQiOiIyNDI0MjcwOTAifQ==</vt:lpwstr>
  </property>
  <property fmtid="{D5CDD505-2E9C-101B-9397-08002B2CF9AE}" pid="4" name="ICV">
    <vt:lpwstr>876BEFC0F49D4C2F8EEF8FA7DA786680_12</vt:lpwstr>
  </property>
</Properties>
</file>